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5C02C" w14:textId="77777777" w:rsidR="007A1AC6" w:rsidRPr="009734EE" w:rsidRDefault="007A1AC6" w:rsidP="007A1AC6">
      <w:pPr>
        <w:rPr>
          <w:rFonts w:ascii="Times New Roman" w:hAnsi="Times New Roman" w:cs="Times New Roman"/>
          <w:b/>
          <w:color w:val="FF0000"/>
          <w:szCs w:val="21"/>
          <w:u w:val="single"/>
        </w:rPr>
      </w:pPr>
    </w:p>
    <w:p w14:paraId="197A442F" w14:textId="2844CBA7" w:rsidR="007A1AC6" w:rsidRPr="009734EE" w:rsidRDefault="00CD3F19" w:rsidP="007A1AC6">
      <w:pPr>
        <w:rPr>
          <w:rFonts w:ascii="Times New Roman" w:hAnsi="Times New Roman" w:cs="Times New Roman"/>
          <w:b/>
          <w:color w:val="FF0000"/>
          <w:szCs w:val="21"/>
          <w:u w:val="single"/>
        </w:rPr>
      </w:pPr>
      <w:r w:rsidRPr="009734EE">
        <w:rPr>
          <w:rFonts w:ascii="Times New Roman" w:eastAsia="ＭＳ Ｐゴシック" w:hAnsi="Times New Roman" w:cs="Times New Roman"/>
          <w:b/>
          <w:color w:val="FF0000"/>
          <w:kern w:val="0"/>
          <w:szCs w:val="21"/>
          <w:u w:val="single"/>
        </w:rPr>
        <w:t>Supplemental</w:t>
      </w:r>
      <w:r w:rsidRPr="009734EE">
        <w:rPr>
          <w:rFonts w:ascii="Times New Roman" w:hAnsi="Times New Roman" w:cs="Times New Roman"/>
          <w:b/>
          <w:color w:val="FF0000"/>
          <w:szCs w:val="21"/>
          <w:u w:val="single"/>
        </w:rPr>
        <w:t xml:space="preserve"> </w:t>
      </w:r>
      <w:r w:rsidR="007A1AC6" w:rsidRPr="009734EE">
        <w:rPr>
          <w:rFonts w:ascii="Times New Roman" w:hAnsi="Times New Roman" w:cs="Times New Roman"/>
          <w:b/>
          <w:color w:val="FF0000"/>
          <w:szCs w:val="21"/>
          <w:u w:val="single"/>
        </w:rPr>
        <w:t xml:space="preserve">TABLE </w:t>
      </w:r>
      <w:r w:rsidRPr="009734EE">
        <w:rPr>
          <w:rFonts w:ascii="Times New Roman" w:hAnsi="Times New Roman" w:cs="Times New Roman"/>
          <w:b/>
          <w:color w:val="FF0000"/>
          <w:szCs w:val="21"/>
          <w:u w:val="single"/>
        </w:rPr>
        <w:t>2</w:t>
      </w:r>
      <w:r w:rsidR="007A1AC6" w:rsidRPr="009734EE">
        <w:rPr>
          <w:rFonts w:ascii="Times New Roman" w:hAnsi="Times New Roman" w:cs="Times New Roman"/>
          <w:b/>
          <w:color w:val="FF0000"/>
          <w:szCs w:val="21"/>
          <w:u w:val="single"/>
        </w:rPr>
        <w:t xml:space="preserve">. 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Uni-and multivariate analysis of </w:t>
      </w:r>
      <w:r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>recurrence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 </w:t>
      </w:r>
      <w:r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free 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survival in </w:t>
      </w:r>
      <w:r w:rsidR="00BF36AA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>all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 patients (</w:t>
      </w:r>
      <w:r w:rsidR="003714E5" w:rsidRPr="009734EE">
        <w:rPr>
          <w:rFonts w:ascii="Times New Roman" w:hAnsi="Times New Roman" w:cs="Times New Roman" w:hint="eastAsia"/>
          <w:b/>
          <w:bCs/>
          <w:color w:val="FF0000"/>
          <w:szCs w:val="21"/>
          <w:u w:val="single"/>
        </w:rPr>
        <w:t>N</w:t>
      </w:r>
      <w:r w:rsidR="00D1340D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 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>=</w:t>
      </w:r>
      <w:r w:rsidR="00D1340D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 xml:space="preserve"> 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>1</w:t>
      </w:r>
      <w:r w:rsidR="00BF36AA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>62</w:t>
      </w:r>
      <w:r w:rsidR="007A1AC6" w:rsidRPr="009734EE">
        <w:rPr>
          <w:rFonts w:ascii="Times New Roman" w:hAnsi="Times New Roman" w:cs="Times New Roman"/>
          <w:b/>
          <w:bCs/>
          <w:color w:val="FF0000"/>
          <w:szCs w:val="21"/>
          <w:u w:val="single"/>
        </w:rPr>
        <w:t>)</w:t>
      </w:r>
    </w:p>
    <w:tbl>
      <w:tblPr>
        <w:tblW w:w="10065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68"/>
        <w:gridCol w:w="1701"/>
        <w:gridCol w:w="1843"/>
        <w:gridCol w:w="1276"/>
        <w:gridCol w:w="1701"/>
        <w:gridCol w:w="1276"/>
      </w:tblGrid>
      <w:tr w:rsidR="009734EE" w:rsidRPr="009734EE" w14:paraId="6DCD89B8" w14:textId="77777777" w:rsidTr="006C59CE">
        <w:trPr>
          <w:trHeight w:val="321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67DA5" w14:textId="77777777" w:rsidR="007A1AC6" w:rsidRPr="009734EE" w:rsidRDefault="007A1AC6" w:rsidP="006C59CE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EC9C1" w14:textId="77777777" w:rsidR="007A1AC6" w:rsidRPr="009734EE" w:rsidRDefault="007A1AC6" w:rsidP="006C59CE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ECE66" w14:textId="77777777" w:rsidR="007A1AC6" w:rsidRPr="009734EE" w:rsidRDefault="007A1AC6" w:rsidP="006C59CE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1155D" w14:textId="77777777" w:rsidR="007A1AC6" w:rsidRPr="009734EE" w:rsidRDefault="007A1AC6" w:rsidP="006C59CE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Multivariate analysis</w:t>
            </w:r>
          </w:p>
        </w:tc>
      </w:tr>
      <w:tr w:rsidR="009734EE" w:rsidRPr="009734EE" w14:paraId="60C189B6" w14:textId="77777777" w:rsidTr="006C59CE">
        <w:trPr>
          <w:trHeight w:val="321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93821" w14:textId="77777777" w:rsidR="007A1AC6" w:rsidRPr="009734EE" w:rsidRDefault="007A1AC6" w:rsidP="006C59CE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B0D33" w14:textId="77777777" w:rsidR="007A1AC6" w:rsidRPr="009734EE" w:rsidRDefault="007A1AC6" w:rsidP="006C59CE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634BF" w14:textId="77777777" w:rsidR="007A1AC6" w:rsidRPr="009734EE" w:rsidRDefault="007A1AC6" w:rsidP="006C59CE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HR (95% 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252D9" w14:textId="77777777" w:rsidR="007A1AC6" w:rsidRPr="009734EE" w:rsidRDefault="007A1AC6" w:rsidP="006C59CE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24"/>
                <w:szCs w:val="21"/>
                <w:u w:val="single"/>
              </w:rPr>
              <w:t>P</w:t>
            </w: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12DA7" w14:textId="77777777" w:rsidR="007A1AC6" w:rsidRPr="009734EE" w:rsidRDefault="007A1AC6" w:rsidP="006C59CE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HR (95% CI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14784" w14:textId="77777777" w:rsidR="007A1AC6" w:rsidRPr="009734EE" w:rsidRDefault="007A1AC6" w:rsidP="006C59CE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i/>
                <w:iCs/>
                <w:color w:val="FF0000"/>
                <w:kern w:val="24"/>
                <w:szCs w:val="21"/>
                <w:u w:val="single"/>
              </w:rPr>
              <w:t>P</w:t>
            </w: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 xml:space="preserve"> value</w:t>
            </w:r>
          </w:p>
        </w:tc>
      </w:tr>
      <w:tr w:rsidR="009734EE" w:rsidRPr="009734EE" w14:paraId="5A2F0A79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D077F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5810F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≥70</w:t>
            </w:r>
          </w:p>
          <w:p w14:paraId="7F54E1E7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&lt;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B69BA" w14:textId="74116982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.</w:t>
            </w:r>
            <w:r w:rsidR="003257EC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0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 (1.</w:t>
            </w:r>
            <w:r w:rsidR="003257EC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43</w:t>
            </w: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–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3.40)</w:t>
            </w:r>
          </w:p>
          <w:p w14:paraId="11C40CDE" w14:textId="77777777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E63B6" w14:textId="43FEF624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  <w:t>0.000</w:t>
            </w:r>
            <w:r w:rsidR="00D856C4" w:rsidRPr="009734EE"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F6F88" w14:textId="13973C5C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  <w:r w:rsidRPr="009734EE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21"/>
                <w:szCs w:val="21"/>
                <w:u w:val="single"/>
              </w:rPr>
              <w:t>.</w:t>
            </w:r>
            <w:r w:rsidR="002A3D07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50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 (0.9</w:t>
            </w:r>
            <w:r w:rsidR="002A3D07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4</w:t>
            </w: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–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.</w:t>
            </w:r>
            <w:r w:rsidR="005D3704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39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)</w:t>
            </w:r>
          </w:p>
          <w:p w14:paraId="73B40665" w14:textId="11B6978A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64341" w14:textId="5533619C" w:rsidR="00F044EB" w:rsidRPr="009734EE" w:rsidRDefault="00F044EB" w:rsidP="00CC40FB">
            <w:pPr>
              <w:ind w:firstLineChars="100" w:firstLine="210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.</w:t>
            </w:r>
            <w:r w:rsidR="005D370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830</w:t>
            </w:r>
          </w:p>
        </w:tc>
      </w:tr>
      <w:tr w:rsidR="009734EE" w:rsidRPr="009734EE" w14:paraId="61B65D1E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1B971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41D10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Male</w:t>
            </w:r>
          </w:p>
          <w:p w14:paraId="0E7BAFB4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04B68" w14:textId="7A3B09E3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.</w:t>
            </w:r>
            <w:r w:rsidR="003257EC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2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 (0.7</w:t>
            </w:r>
            <w:r w:rsidR="003257EC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–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.</w:t>
            </w:r>
            <w:r w:rsidR="003257EC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1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)</w:t>
            </w:r>
          </w:p>
          <w:p w14:paraId="1E29A568" w14:textId="77777777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B4B57" w14:textId="43B6E669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.</w:t>
            </w:r>
            <w:r w:rsidR="003257EC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62A2A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C53C4" w14:textId="77777777" w:rsidR="00F044EB" w:rsidRPr="009734EE" w:rsidRDefault="00F044EB" w:rsidP="00F044EB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</w:tr>
      <w:tr w:rsidR="009734EE" w:rsidRPr="009734EE" w14:paraId="526E9B81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F3CB7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8F2C6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Ut</w:t>
            </w:r>
          </w:p>
          <w:p w14:paraId="66367BE8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Mt / 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C5549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4CA0C1D6" w14:textId="2F77450F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.2</w:t>
            </w:r>
            <w:r w:rsidR="00B7225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0.71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.</w:t>
            </w:r>
            <w:r w:rsidR="00B7225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9134C" w14:textId="55658CF4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.4</w:t>
            </w:r>
            <w:r w:rsidR="00B7225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61B4E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2713A" w14:textId="77777777" w:rsidR="00F044EB" w:rsidRPr="009734EE" w:rsidRDefault="00F044EB" w:rsidP="00F044EB">
            <w:pPr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</w:tr>
      <w:tr w:rsidR="009734EE" w:rsidRPr="009734EE" w14:paraId="12DAF8FE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0911B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Histological differentiation (SC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BB291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well / mod</w:t>
            </w:r>
          </w:p>
          <w:p w14:paraId="185E44F6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 xml:space="preserve">poor / </w:t>
            </w:r>
            <w:proofErr w:type="spellStart"/>
            <w:r w:rsidRPr="009734EE">
              <w:rPr>
                <w:rFonts w:ascii="Times New Roman" w:eastAsia="ＭＳ Ｐゴシック" w:hAnsi="Times New Roman" w:cs="Times New Roman"/>
                <w:color w:val="FF0000"/>
                <w:kern w:val="24"/>
                <w:szCs w:val="21"/>
                <w:u w:val="single"/>
              </w:rPr>
              <w:t>basoloi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85480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501EA91C" w14:textId="2CE8E7CC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.</w:t>
            </w:r>
            <w:r w:rsidR="004F4A6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58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0.</w:t>
            </w:r>
            <w:r w:rsidR="004F4A6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93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.</w:t>
            </w:r>
            <w:r w:rsidR="004F4A6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70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A85B1" w14:textId="74CC48D6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.0</w:t>
            </w:r>
            <w:r w:rsidR="004F4A6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DA90D" w14:textId="3CAD109C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B40A0" w14:textId="56630F3B" w:rsidR="00F044EB" w:rsidRPr="009734EE" w:rsidRDefault="00F044EB" w:rsidP="00F044EB">
            <w:pPr>
              <w:ind w:firstLineChars="150" w:firstLine="315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</w:p>
        </w:tc>
      </w:tr>
      <w:tr w:rsidR="009734EE" w:rsidRPr="009734EE" w14:paraId="5C18417D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EEAF5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proofErr w:type="spellStart"/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p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8AC2C" w14:textId="2D956ED0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, 2</w:t>
            </w:r>
          </w:p>
          <w:p w14:paraId="4151CE81" w14:textId="58C8FA0D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3,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BFF61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1C31283F" w14:textId="341E3A8D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3.</w:t>
            </w:r>
            <w:r w:rsidR="004D60A7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0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 (</w:t>
            </w:r>
            <w:r w:rsidR="004D60A7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.</w:t>
            </w:r>
            <w:r w:rsidR="004D60A7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09</w:t>
            </w: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4.</w:t>
            </w:r>
            <w:r w:rsidR="004D60A7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90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1C40B" w14:textId="12F8BFEB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Cs w:val="21"/>
                <w:u w:val="single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80537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042A9498" w14:textId="513E9DB1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.</w:t>
            </w:r>
            <w:r w:rsidR="005D370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5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1.2</w:t>
            </w:r>
            <w:r w:rsidR="005D370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9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3.</w:t>
            </w:r>
            <w:r w:rsidR="005D3704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93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34057" w14:textId="581FA305" w:rsidR="00F044EB" w:rsidRPr="009734EE" w:rsidRDefault="00F044EB" w:rsidP="00F044EB">
            <w:pPr>
              <w:ind w:firstLineChars="100" w:firstLine="211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Cs w:val="21"/>
                <w:u w:val="single"/>
              </w:rPr>
              <w:t>0.00</w:t>
            </w:r>
            <w:r w:rsidR="005D3704" w:rsidRPr="009734EE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Cs w:val="21"/>
                <w:u w:val="single"/>
              </w:rPr>
              <w:t>41</w:t>
            </w:r>
          </w:p>
        </w:tc>
      </w:tr>
      <w:tr w:rsidR="009734EE" w:rsidRPr="009734EE" w14:paraId="7D4D760E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54A3A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proofErr w:type="spellStart"/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p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D6989" w14:textId="312DB26B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0, 1</w:t>
            </w:r>
          </w:p>
          <w:p w14:paraId="37D69E23" w14:textId="412289B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 xml:space="preserve">2, 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D77BC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4B674B07" w14:textId="72E4930D" w:rsidR="00F044EB" w:rsidRPr="009734EE" w:rsidRDefault="00F044EB" w:rsidP="00F044EB">
            <w:pPr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.</w:t>
            </w:r>
            <w:r w:rsidR="00557AB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4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1.</w:t>
            </w:r>
            <w:r w:rsidR="00557AB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0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.4</w:t>
            </w:r>
            <w:r w:rsidR="00557ABA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61C51" w14:textId="5E3E7D6A" w:rsidR="00F044EB" w:rsidRPr="009734EE" w:rsidRDefault="00F044EB" w:rsidP="00F044EB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921EB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0147340E" w14:textId="444647C5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.</w:t>
            </w:r>
            <w:r w:rsidR="00493B7D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67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</w:t>
            </w:r>
            <w:r w:rsidR="00493B7D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="00493B7D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1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.</w:t>
            </w:r>
            <w:r w:rsidR="00493B7D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76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49DFB" w14:textId="3ACC03A1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u w:val="single"/>
              </w:rPr>
              <w:t>0.</w:t>
            </w:r>
            <w:r w:rsidR="00493B7D" w:rsidRPr="009734EE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u w:val="single"/>
              </w:rPr>
              <w:t>0437</w:t>
            </w:r>
          </w:p>
        </w:tc>
      </w:tr>
      <w:tr w:rsidR="009734EE" w:rsidRPr="009734EE" w14:paraId="29F8055B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6F48E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proofErr w:type="spellStart"/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p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0B863" w14:textId="7777777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0</w:t>
            </w:r>
          </w:p>
          <w:p w14:paraId="0A3E8EC7" w14:textId="7777777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80F7C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7376BB72" w14:textId="32212D35" w:rsidR="00F044EB" w:rsidRPr="009734EE" w:rsidRDefault="008629E0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3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8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50</w:t>
            </w:r>
            <w:r w:rsidR="00F044EB"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4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1F57B" w14:textId="408A7355" w:rsidR="00F044EB" w:rsidRPr="009734EE" w:rsidRDefault="00F044EB" w:rsidP="00F044EB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  <w:t>0.00</w:t>
            </w:r>
            <w:r w:rsidR="008629E0" w:rsidRPr="009734EE">
              <w:rPr>
                <w:rFonts w:ascii="Times New Roman" w:hAnsi="Times New Roman" w:cs="Times New Roman"/>
                <w:b/>
                <w:color w:val="FF0000"/>
                <w:kern w:val="24"/>
                <w:szCs w:val="21"/>
                <w:u w:val="single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34D45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2E2824E3" w14:textId="414641A8" w:rsidR="00F044EB" w:rsidRPr="009734EE" w:rsidRDefault="00551DF2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6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75</w:t>
            </w:r>
            <w:r w:rsidR="00F044EB"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59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BE39E" w14:textId="0A850401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bCs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  <w:t>0.</w:t>
            </w:r>
            <w:r w:rsidR="00551DF2" w:rsidRPr="009734EE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  <w:t>1740</w:t>
            </w:r>
          </w:p>
        </w:tc>
      </w:tr>
      <w:tr w:rsidR="009734EE" w:rsidRPr="009734EE" w14:paraId="14F48071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24F8C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Lymphatic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27F62" w14:textId="7777777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0</w:t>
            </w:r>
          </w:p>
          <w:p w14:paraId="083D9E0F" w14:textId="4AA0DA25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, 2,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5558E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7F0FF396" w14:textId="61712A2E" w:rsidR="00F044EB" w:rsidRPr="009734EE" w:rsidRDefault="008629E0" w:rsidP="00F044EB">
            <w:pPr>
              <w:jc w:val="center"/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0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7</w:t>
            </w:r>
            <w:r w:rsidR="00F044EB"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3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0BAE1" w14:textId="26BC2B4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  <w:t>0.00</w:t>
            </w:r>
            <w:r w:rsidR="008629E0" w:rsidRPr="009734EE"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E071C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62336794" w14:textId="2BD8703A" w:rsidR="00F044EB" w:rsidRPr="009734EE" w:rsidRDefault="00293604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8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0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66</w:t>
            </w:r>
            <w:r w:rsidR="00F044EB"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47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9919F" w14:textId="135D5148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  <w:t>0.</w:t>
            </w:r>
            <w:r w:rsidR="00293604" w:rsidRPr="009734EE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  <w:t>4614</w:t>
            </w:r>
          </w:p>
        </w:tc>
      </w:tr>
      <w:tr w:rsidR="009734EE" w:rsidRPr="009734EE" w14:paraId="30909A4F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03650" w14:textId="77777777" w:rsidR="00F044EB" w:rsidRPr="009734EE" w:rsidRDefault="00F044EB" w:rsidP="00F044EB">
            <w:pP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Vascular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04492" w14:textId="7777777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0</w:t>
            </w:r>
          </w:p>
          <w:p w14:paraId="0C338703" w14:textId="2CC4C28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, 2,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F2CC6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39F561A0" w14:textId="624564E3" w:rsidR="00F044EB" w:rsidRPr="009734EE" w:rsidRDefault="008629E0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3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1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33</w:t>
            </w:r>
            <w:r w:rsidR="00F044EB"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3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F0BB9" w14:textId="3DB7E9B5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  <w:t>0.00</w:t>
            </w:r>
            <w:r w:rsidR="008629E0" w:rsidRPr="009734EE"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46895" w14:textId="77777777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  <w:p w14:paraId="77616E74" w14:textId="2BB3FCF0" w:rsidR="00F044EB" w:rsidRPr="009734EE" w:rsidRDefault="00293604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07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 xml:space="preserve"> (0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6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2</w:t>
            </w:r>
            <w:r w:rsidR="00F044EB"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.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83</w:t>
            </w:r>
            <w:r w:rsidR="00F044EB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74575" w14:textId="140BC094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  <w:t>0.</w:t>
            </w:r>
            <w:r w:rsidR="00293604" w:rsidRPr="009734EE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u w:val="single"/>
              </w:rPr>
              <w:t>7973</w:t>
            </w:r>
          </w:p>
        </w:tc>
      </w:tr>
      <w:tr w:rsidR="00F044EB" w:rsidRPr="009734EE" w14:paraId="0DC7B99A" w14:textId="77777777" w:rsidTr="006C59CE">
        <w:trPr>
          <w:trHeight w:val="559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C8578" w14:textId="1FD59977" w:rsidR="00F044EB" w:rsidRPr="009734EE" w:rsidRDefault="00FE172F" w:rsidP="00F044EB">
            <w:pPr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CD45RO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  <w:vertAlign w:val="superscript"/>
              </w:rPr>
              <w:t>+</w:t>
            </w:r>
            <w:r w:rsidRPr="009734E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-</w:t>
            </w:r>
            <w:r w:rsidR="00637FB3"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CT+I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90BFB" w14:textId="578FD58E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low: 0</w:t>
            </w:r>
          </w:p>
          <w:p w14:paraId="75ED8FA5" w14:textId="2DB604AD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 xml:space="preserve">high: </w:t>
            </w:r>
            <w:r w:rsidR="003114EF"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1</w:t>
            </w: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 xml:space="preserve">, </w:t>
            </w:r>
            <w:r w:rsidR="003114EF"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CA99F" w14:textId="6BDF1F84" w:rsidR="00F044EB" w:rsidRPr="009734EE" w:rsidRDefault="00F044EB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.</w:t>
            </w:r>
            <w:r w:rsidR="00B36931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63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 (1.</w:t>
            </w:r>
            <w:r w:rsidR="00B36931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07</w:t>
            </w:r>
            <w:r w:rsidRPr="009734EE"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  <w:t>–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.</w:t>
            </w:r>
            <w:r w:rsidR="00B36931"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50</w:t>
            </w:r>
            <w:r w:rsidRPr="009734EE">
              <w:rPr>
                <w:rFonts w:ascii="Times New Roman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)</w:t>
            </w:r>
          </w:p>
          <w:p w14:paraId="3BF41C31" w14:textId="77777777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A5F11" w14:textId="20951250" w:rsidR="00F044EB" w:rsidRPr="009734EE" w:rsidRDefault="00F044EB" w:rsidP="00F044EB">
            <w:pPr>
              <w:pStyle w:val="Web"/>
              <w:spacing w:before="0" w:beforeAutospacing="0" w:after="0" w:afterAutospacing="0" w:line="300" w:lineRule="exact"/>
              <w:jc w:val="center"/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  <w:t>0.0</w:t>
            </w:r>
            <w:r w:rsidR="00B36931" w:rsidRPr="009734EE">
              <w:rPr>
                <w:rFonts w:ascii="Times New Roman" w:eastAsiaTheme="minorEastAsia" w:hAnsi="Times New Roman" w:cs="Times New Roman"/>
                <w:b/>
                <w:color w:val="FF0000"/>
                <w:kern w:val="24"/>
                <w:sz w:val="21"/>
                <w:szCs w:val="21"/>
                <w:u w:val="single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DCBCC" w14:textId="15B095BF" w:rsidR="00F044EB" w:rsidRPr="009734EE" w:rsidRDefault="00293604" w:rsidP="00F044EB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</w:rPr>
            </w:pP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1</w:t>
            </w:r>
            <w:r w:rsidR="00F044EB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.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95</w:t>
            </w:r>
            <w:r w:rsidR="00F044EB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 xml:space="preserve"> (1.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26</w:t>
            </w:r>
            <w:r w:rsidR="00F044EB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-3.</w:t>
            </w:r>
            <w:r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03</w:t>
            </w:r>
            <w:r w:rsidR="00F044EB" w:rsidRPr="009734EE">
              <w:rPr>
                <w:rFonts w:ascii="Times New Roman" w:eastAsiaTheme="minorEastAsia" w:hAnsi="Times New Roman" w:cs="Times New Roman"/>
                <w:color w:val="FF0000"/>
                <w:kern w:val="24"/>
                <w:sz w:val="21"/>
                <w:szCs w:val="21"/>
                <w:u w:val="single"/>
              </w:rPr>
              <w:t>)</w:t>
            </w:r>
          </w:p>
          <w:p w14:paraId="6390028F" w14:textId="77777777" w:rsidR="00F044EB" w:rsidRPr="009734EE" w:rsidRDefault="00F044EB" w:rsidP="00F044EB">
            <w:pPr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Cs w:val="21"/>
                <w:u w:val="single"/>
              </w:rPr>
            </w:pPr>
            <w:r w:rsidRPr="009734EE">
              <w:rPr>
                <w:rFonts w:ascii="Times New Roman" w:hAnsi="Times New Roman" w:cs="Times New Roman"/>
                <w:color w:val="FF0000"/>
                <w:kern w:val="24"/>
                <w:szCs w:val="21"/>
                <w:u w:val="singl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F23A8" w14:textId="03853324" w:rsidR="00F044EB" w:rsidRPr="009734EE" w:rsidRDefault="00F044EB" w:rsidP="00F044EB">
            <w:pPr>
              <w:jc w:val="center"/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Cs w:val="21"/>
                <w:u w:val="single"/>
              </w:rPr>
            </w:pPr>
            <w:r w:rsidRPr="009734EE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u w:val="single"/>
              </w:rPr>
              <w:t>0.00</w:t>
            </w:r>
            <w:r w:rsidR="00293604" w:rsidRPr="009734EE">
              <w:rPr>
                <w:rFonts w:ascii="Times New Roman" w:eastAsia="Times New Roman" w:hAnsi="Times New Roman" w:cs="Times New Roman"/>
                <w:b/>
                <w:color w:val="FF0000"/>
                <w:kern w:val="0"/>
                <w:szCs w:val="21"/>
                <w:u w:val="single"/>
              </w:rPr>
              <w:t>28</w:t>
            </w:r>
          </w:p>
        </w:tc>
      </w:tr>
    </w:tbl>
    <w:p w14:paraId="4D6EEC82" w14:textId="62DB8818" w:rsidR="00B429F6" w:rsidRPr="009734EE" w:rsidRDefault="00B429F6" w:rsidP="00B429F6">
      <w:pPr>
        <w:rPr>
          <w:rFonts w:ascii="Times New Roman" w:hAnsi="Times New Roman" w:cs="Times New Roman"/>
          <w:b/>
          <w:color w:val="FF0000"/>
          <w:szCs w:val="21"/>
          <w:u w:val="single"/>
        </w:rPr>
      </w:pPr>
    </w:p>
    <w:p w14:paraId="42280D0E" w14:textId="77777777" w:rsidR="007A1AC6" w:rsidRPr="009734EE" w:rsidRDefault="007A1AC6" w:rsidP="007A1AC6">
      <w:pPr>
        <w:rPr>
          <w:rFonts w:ascii="Times New Roman" w:hAnsi="Times New Roman" w:cs="Times New Roman"/>
          <w:bCs/>
          <w:color w:val="FF0000"/>
          <w:szCs w:val="21"/>
          <w:u w:val="single"/>
        </w:rPr>
      </w:pPr>
    </w:p>
    <w:p w14:paraId="0EED1116" w14:textId="5D5FE893" w:rsidR="007A1AC6" w:rsidRPr="009734EE" w:rsidRDefault="007A1AC6" w:rsidP="007A1AC6">
      <w:pPr>
        <w:rPr>
          <w:rFonts w:ascii="Times New Roman" w:hAnsi="Times New Roman" w:cs="Times New Roman"/>
          <w:b/>
          <w:color w:val="FF0000"/>
          <w:szCs w:val="21"/>
          <w:u w:val="single"/>
        </w:rPr>
      </w:pPr>
    </w:p>
    <w:p w14:paraId="61656238" w14:textId="0975D9E9" w:rsidR="004D7997" w:rsidRPr="009734EE" w:rsidRDefault="004D7997" w:rsidP="007A1AC6">
      <w:pPr>
        <w:rPr>
          <w:rFonts w:ascii="Times New Roman" w:hAnsi="Times New Roman" w:cs="Times New Roman"/>
          <w:b/>
          <w:color w:val="FF0000"/>
          <w:szCs w:val="21"/>
          <w:u w:val="single"/>
        </w:rPr>
      </w:pPr>
    </w:p>
    <w:sectPr w:rsidR="004D7997" w:rsidRPr="009734EE" w:rsidSect="0020165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7AC6B2" w14:textId="77777777" w:rsidR="00C02129" w:rsidRDefault="00C02129" w:rsidP="00201659">
      <w:r>
        <w:separator/>
      </w:r>
    </w:p>
  </w:endnote>
  <w:endnote w:type="continuationSeparator" w:id="0">
    <w:p w14:paraId="3EC54C9B" w14:textId="77777777" w:rsidR="00C02129" w:rsidRDefault="00C02129" w:rsidP="00201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BC3792" w14:textId="77777777" w:rsidR="00C02129" w:rsidRDefault="00C02129" w:rsidP="00201659">
      <w:r>
        <w:separator/>
      </w:r>
    </w:p>
  </w:footnote>
  <w:footnote w:type="continuationSeparator" w:id="0">
    <w:p w14:paraId="4B40BB75" w14:textId="77777777" w:rsidR="00C02129" w:rsidRDefault="00C02129" w:rsidP="00201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AC6"/>
    <w:rsid w:val="001443ED"/>
    <w:rsid w:val="0015310D"/>
    <w:rsid w:val="00181865"/>
    <w:rsid w:val="00183E46"/>
    <w:rsid w:val="001D48C1"/>
    <w:rsid w:val="00201659"/>
    <w:rsid w:val="00220FED"/>
    <w:rsid w:val="002415D1"/>
    <w:rsid w:val="00281EF5"/>
    <w:rsid w:val="00293604"/>
    <w:rsid w:val="002A3D07"/>
    <w:rsid w:val="002B564C"/>
    <w:rsid w:val="002C6CE0"/>
    <w:rsid w:val="002D649D"/>
    <w:rsid w:val="002E031C"/>
    <w:rsid w:val="003114EF"/>
    <w:rsid w:val="00316A2D"/>
    <w:rsid w:val="003257EC"/>
    <w:rsid w:val="003714E5"/>
    <w:rsid w:val="00381990"/>
    <w:rsid w:val="003C347C"/>
    <w:rsid w:val="003C5AF1"/>
    <w:rsid w:val="00464CF6"/>
    <w:rsid w:val="00493B7D"/>
    <w:rsid w:val="004A27A4"/>
    <w:rsid w:val="004A6703"/>
    <w:rsid w:val="004D60A7"/>
    <w:rsid w:val="004D7997"/>
    <w:rsid w:val="004F4A6A"/>
    <w:rsid w:val="00551DF2"/>
    <w:rsid w:val="00557ABA"/>
    <w:rsid w:val="0057710C"/>
    <w:rsid w:val="005D3704"/>
    <w:rsid w:val="00605ABD"/>
    <w:rsid w:val="00616316"/>
    <w:rsid w:val="00621F2B"/>
    <w:rsid w:val="0063016D"/>
    <w:rsid w:val="00637FB3"/>
    <w:rsid w:val="006472F9"/>
    <w:rsid w:val="006C59CE"/>
    <w:rsid w:val="00751167"/>
    <w:rsid w:val="00777F8C"/>
    <w:rsid w:val="007A1AC6"/>
    <w:rsid w:val="007F05ED"/>
    <w:rsid w:val="008415D6"/>
    <w:rsid w:val="008629E0"/>
    <w:rsid w:val="00966D34"/>
    <w:rsid w:val="009734EE"/>
    <w:rsid w:val="00976F14"/>
    <w:rsid w:val="00A1496C"/>
    <w:rsid w:val="00A40F65"/>
    <w:rsid w:val="00AF3016"/>
    <w:rsid w:val="00AF4EB1"/>
    <w:rsid w:val="00B0063A"/>
    <w:rsid w:val="00B25463"/>
    <w:rsid w:val="00B36931"/>
    <w:rsid w:val="00B429F6"/>
    <w:rsid w:val="00B72254"/>
    <w:rsid w:val="00B90A85"/>
    <w:rsid w:val="00BF09FE"/>
    <w:rsid w:val="00BF36AA"/>
    <w:rsid w:val="00C02129"/>
    <w:rsid w:val="00C13876"/>
    <w:rsid w:val="00C747EA"/>
    <w:rsid w:val="00CC03BE"/>
    <w:rsid w:val="00CC40FB"/>
    <w:rsid w:val="00CC41A7"/>
    <w:rsid w:val="00CD3F19"/>
    <w:rsid w:val="00CF6853"/>
    <w:rsid w:val="00D05BE9"/>
    <w:rsid w:val="00D1340D"/>
    <w:rsid w:val="00D36BE5"/>
    <w:rsid w:val="00D71D63"/>
    <w:rsid w:val="00D73CFB"/>
    <w:rsid w:val="00D84648"/>
    <w:rsid w:val="00D856C4"/>
    <w:rsid w:val="00DE03E2"/>
    <w:rsid w:val="00DE51F8"/>
    <w:rsid w:val="00E54E7D"/>
    <w:rsid w:val="00E56029"/>
    <w:rsid w:val="00EC2C38"/>
    <w:rsid w:val="00F013B0"/>
    <w:rsid w:val="00F044EB"/>
    <w:rsid w:val="00F152CE"/>
    <w:rsid w:val="00F4341C"/>
    <w:rsid w:val="00F5338B"/>
    <w:rsid w:val="00F62775"/>
    <w:rsid w:val="00FE172F"/>
    <w:rsid w:val="00FE37F5"/>
    <w:rsid w:val="00FF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AEC9DB"/>
  <w15:docId w15:val="{7502DE5A-EE33-1B4A-9C14-AA51C92B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49D"/>
    <w:rPr>
      <w:rFonts w:ascii="Arial" w:hAnsi="Arial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A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A1AC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66D3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66D34"/>
    <w:rPr>
      <w:rFonts w:ascii="ＭＳ 明朝" w:eastAsia="ＭＳ 明朝" w:hAnsi="Arial" w:cs="Arial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016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01659"/>
    <w:rPr>
      <w:rFonts w:ascii="Arial" w:hAnsi="Arial" w:cs="Arial"/>
      <w:szCs w:val="22"/>
    </w:rPr>
  </w:style>
  <w:style w:type="paragraph" w:styleId="a8">
    <w:name w:val="footer"/>
    <w:basedOn w:val="a"/>
    <w:link w:val="a9"/>
    <w:uiPriority w:val="99"/>
    <w:unhideWhenUsed/>
    <w:rsid w:val="0020165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01659"/>
    <w:rPr>
      <w:rFonts w:ascii="Arial" w:hAnsi="Arial" w:cs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8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樹 野間</dc:creator>
  <cp:keywords/>
  <dc:description/>
  <cp:lastModifiedBy>知紀 牧野</cp:lastModifiedBy>
  <cp:revision>59</cp:revision>
  <dcterms:created xsi:type="dcterms:W3CDTF">2021-06-13T03:21:00Z</dcterms:created>
  <dcterms:modified xsi:type="dcterms:W3CDTF">2024-10-20T01:10:00Z</dcterms:modified>
</cp:coreProperties>
</file>